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D61FDB" w14:textId="32DBB9BC" w:rsidR="000A7A59" w:rsidRPr="00355DA7" w:rsidRDefault="000A7A59" w:rsidP="00355D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5DA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55DA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55DA7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 w:rsidRPr="00355DA7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88645265"/>
      <w:r w:rsidRPr="00355DA7">
        <w:rPr>
          <w:rFonts w:ascii="Times New Roman" w:hAnsi="Times New Roman" w:cs="Times New Roman"/>
          <w:sz w:val="24"/>
          <w:szCs w:val="24"/>
        </w:rPr>
        <w:t>The list of questions on negative life events</w:t>
      </w:r>
      <w:bookmarkEnd w:id="0"/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33"/>
        <w:gridCol w:w="7167"/>
      </w:tblGrid>
      <w:tr w:rsidR="000A7A59" w:rsidRPr="00355DA7" w14:paraId="28E55BE8" w14:textId="77777777" w:rsidTr="00335437">
        <w:tc>
          <w:tcPr>
            <w:tcW w:w="900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0FA76" w14:textId="77777777" w:rsidR="000A7A59" w:rsidRPr="00355DA7" w:rsidRDefault="000A7A59" w:rsidP="00355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Presence of chronic diseases (self or family member)</w:t>
            </w:r>
          </w:p>
        </w:tc>
      </w:tr>
      <w:tr w:rsidR="000A7A59" w:rsidRPr="00355DA7" w14:paraId="47718824" w14:textId="77777777" w:rsidTr="00335437">
        <w:tc>
          <w:tcPr>
            <w:tcW w:w="18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3A15C" w14:textId="77777777" w:rsidR="000A7A59" w:rsidRPr="00355DA7" w:rsidRDefault="000A7A59" w:rsidP="00355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CD05.</w:t>
            </w:r>
          </w:p>
        </w:tc>
        <w:tc>
          <w:tcPr>
            <w:tcW w:w="71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2043C" w14:textId="77777777" w:rsidR="000A7A59" w:rsidRPr="00355DA7" w:rsidRDefault="000A7A59" w:rsidP="00355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Have a doctor/paramedic/nurse/midwife ever told you that you had [...]</w:t>
            </w:r>
          </w:p>
          <w:p w14:paraId="45796C62" w14:textId="77777777" w:rsidR="000A7A59" w:rsidRPr="00355DA7" w:rsidRDefault="000A7A59" w:rsidP="00355DA7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750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  <w:p w14:paraId="5E3FBC5F" w14:textId="77777777" w:rsidR="000A7A59" w:rsidRPr="00355DA7" w:rsidRDefault="000A7A59" w:rsidP="00355DA7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750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Diabetes or high blood sugar</w:t>
            </w:r>
          </w:p>
          <w:p w14:paraId="4E2A815F" w14:textId="77777777" w:rsidR="000A7A59" w:rsidRPr="00355DA7" w:rsidRDefault="000A7A59" w:rsidP="00355DA7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750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Tuberculosis (TBC)</w:t>
            </w:r>
          </w:p>
          <w:p w14:paraId="4FB1F2D3" w14:textId="77777777" w:rsidR="000A7A59" w:rsidRPr="00355DA7" w:rsidRDefault="000A7A59" w:rsidP="00355DA7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750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  <w:p w14:paraId="78BD7645" w14:textId="77777777" w:rsidR="000A7A59" w:rsidRPr="00355DA7" w:rsidRDefault="000A7A59" w:rsidP="00355DA7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750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Other lung conditions</w:t>
            </w:r>
          </w:p>
          <w:p w14:paraId="176F2B4E" w14:textId="77777777" w:rsidR="000A7A59" w:rsidRPr="00355DA7" w:rsidRDefault="000A7A59" w:rsidP="00355DA7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750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Heart attack, coronary heart disease, angina, or other heart problems</w:t>
            </w:r>
          </w:p>
          <w:p w14:paraId="1EDD1B17" w14:textId="77777777" w:rsidR="000A7A59" w:rsidRPr="00355DA7" w:rsidRDefault="000A7A59" w:rsidP="00355DA7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750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  <w:p w14:paraId="23650D56" w14:textId="77777777" w:rsidR="000A7A59" w:rsidRPr="00355DA7" w:rsidRDefault="000A7A59" w:rsidP="00355DA7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750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  <w:p w14:paraId="76BD56C2" w14:textId="77777777" w:rsidR="000A7A59" w:rsidRPr="00355DA7" w:rsidRDefault="000A7A59" w:rsidP="00355DA7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750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sz w:val="24"/>
                <w:szCs w:val="24"/>
              </w:rPr>
              <w:t xml:space="preserve">Cancer or malignant </w:t>
            </w:r>
            <w:proofErr w:type="spellStart"/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  <w:proofErr w:type="spellEnd"/>
          </w:p>
          <w:p w14:paraId="58B64B5C" w14:textId="77777777" w:rsidR="000A7A59" w:rsidRPr="00355DA7" w:rsidRDefault="000A7A59" w:rsidP="00355DA7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750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Arthritis/rheumatism</w:t>
            </w:r>
          </w:p>
          <w:p w14:paraId="6475DE10" w14:textId="77777777" w:rsidR="000A7A59" w:rsidRPr="00355DA7" w:rsidRDefault="000A7A59" w:rsidP="00355DA7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750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High cholesterol (Total or LDL)</w:t>
            </w:r>
          </w:p>
          <w:p w14:paraId="18D4FD42" w14:textId="77777777" w:rsidR="000A7A59" w:rsidRPr="00355DA7" w:rsidRDefault="000A7A59" w:rsidP="00355DA7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750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Prostate illness</w:t>
            </w:r>
          </w:p>
          <w:p w14:paraId="3E04809A" w14:textId="77777777" w:rsidR="000A7A59" w:rsidRPr="00355DA7" w:rsidRDefault="000A7A59" w:rsidP="00355DA7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750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sz w:val="24"/>
                <w:szCs w:val="24"/>
              </w:rPr>
              <w:t xml:space="preserve">Kidney disease (except for </w:t>
            </w:r>
            <w:proofErr w:type="spellStart"/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  <w:proofErr w:type="spellEnd"/>
            <w:r w:rsidRPr="00355DA7">
              <w:rPr>
                <w:rFonts w:ascii="Times New Roman" w:hAnsi="Times New Roman" w:cs="Times New Roman"/>
                <w:sz w:val="24"/>
                <w:szCs w:val="24"/>
              </w:rPr>
              <w:t xml:space="preserve"> or cancer)</w:t>
            </w:r>
          </w:p>
          <w:p w14:paraId="4DC6738E" w14:textId="77777777" w:rsidR="000A7A59" w:rsidRPr="00355DA7" w:rsidRDefault="000A7A59" w:rsidP="00355DA7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750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Stomach or other digestive disease</w:t>
            </w:r>
          </w:p>
          <w:p w14:paraId="514BDFBC" w14:textId="77777777" w:rsidR="000A7A59" w:rsidRPr="00355DA7" w:rsidRDefault="000A7A59" w:rsidP="00355DA7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750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Emotional, nervous, or psychiatric problems</w:t>
            </w:r>
          </w:p>
          <w:p w14:paraId="66D2FE45" w14:textId="77777777" w:rsidR="000A7A59" w:rsidRPr="00355DA7" w:rsidRDefault="000A7A59" w:rsidP="00355DA7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750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Memory-related disease</w:t>
            </w:r>
          </w:p>
        </w:tc>
      </w:tr>
      <w:tr w:rsidR="000A7A59" w:rsidRPr="00355DA7" w14:paraId="3811DCC5" w14:textId="77777777" w:rsidTr="00335437">
        <w:tc>
          <w:tcPr>
            <w:tcW w:w="18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09635" w14:textId="77777777" w:rsidR="000A7A59" w:rsidRPr="00355DA7" w:rsidRDefault="000A7A59" w:rsidP="00355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CD07.</w:t>
            </w:r>
          </w:p>
        </w:tc>
        <w:tc>
          <w:tcPr>
            <w:tcW w:w="71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F53E3" w14:textId="77777777" w:rsidR="000A7A59" w:rsidRPr="00355DA7" w:rsidRDefault="000A7A59" w:rsidP="00355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When was the condition [...] first diagnosed?</w:t>
            </w:r>
          </w:p>
        </w:tc>
      </w:tr>
      <w:tr w:rsidR="000A7A59" w:rsidRPr="00355DA7" w14:paraId="1A498645" w14:textId="77777777" w:rsidTr="00335437">
        <w:tc>
          <w:tcPr>
            <w:tcW w:w="900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F38FA" w14:textId="77777777" w:rsidR="000A7A59" w:rsidRPr="00355DA7" w:rsidRDefault="000A7A59" w:rsidP="00355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Natural disaster or accident</w:t>
            </w:r>
          </w:p>
        </w:tc>
      </w:tr>
      <w:tr w:rsidR="000A7A59" w:rsidRPr="00355DA7" w14:paraId="6AD8C1D4" w14:textId="77777777" w:rsidTr="00335437">
        <w:tc>
          <w:tcPr>
            <w:tcW w:w="18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0C86E" w14:textId="77777777" w:rsidR="000A7A59" w:rsidRPr="00355DA7" w:rsidRDefault="000A7A59" w:rsidP="00355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NDTYPE.</w:t>
            </w:r>
          </w:p>
        </w:tc>
        <w:tc>
          <w:tcPr>
            <w:tcW w:w="71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5E2C0" w14:textId="77777777" w:rsidR="000A7A59" w:rsidRPr="00355DA7" w:rsidRDefault="000A7A59" w:rsidP="00355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Type of disaster?</w:t>
            </w:r>
          </w:p>
        </w:tc>
      </w:tr>
      <w:tr w:rsidR="000A7A59" w:rsidRPr="00355DA7" w14:paraId="33A649DB" w14:textId="77777777" w:rsidTr="00335437">
        <w:tc>
          <w:tcPr>
            <w:tcW w:w="18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0D94E" w14:textId="77777777" w:rsidR="000A7A59" w:rsidRPr="00355DA7" w:rsidRDefault="000A7A59" w:rsidP="00355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D3F69" w14:textId="77777777" w:rsidR="000A7A59" w:rsidRPr="00355DA7" w:rsidRDefault="000A7A59" w:rsidP="00355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Start"/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  <w:proofErr w:type="gramEnd"/>
            <w:r w:rsidRPr="00355DA7">
              <w:rPr>
                <w:rFonts w:ascii="Times New Roman" w:hAnsi="Times New Roman" w:cs="Times New Roman"/>
                <w:sz w:val="24"/>
                <w:szCs w:val="24"/>
              </w:rPr>
              <w:t xml:space="preserve"> flood, landslide/mudslide, mudflow, volcanic eruption, earthquake, tsunami, windstorm, forest fire, fire, and drought.</w:t>
            </w:r>
          </w:p>
        </w:tc>
      </w:tr>
      <w:tr w:rsidR="000A7A59" w:rsidRPr="00355DA7" w14:paraId="542568FB" w14:textId="77777777" w:rsidTr="00335437">
        <w:tc>
          <w:tcPr>
            <w:tcW w:w="18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C1E91" w14:textId="77777777" w:rsidR="000A7A59" w:rsidRPr="00355DA7" w:rsidRDefault="000A7A59" w:rsidP="00355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ND05.</w:t>
            </w:r>
          </w:p>
        </w:tc>
        <w:tc>
          <w:tcPr>
            <w:tcW w:w="71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D6983" w14:textId="77777777" w:rsidR="000A7A59" w:rsidRPr="00355DA7" w:rsidRDefault="000A7A59" w:rsidP="00355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When was the most severe [...] in the last 5 years occurred?</w:t>
            </w:r>
          </w:p>
        </w:tc>
      </w:tr>
      <w:tr w:rsidR="000A7A59" w:rsidRPr="00355DA7" w14:paraId="3A5177B4" w14:textId="77777777" w:rsidTr="00335437">
        <w:tc>
          <w:tcPr>
            <w:tcW w:w="18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94D56" w14:textId="77777777" w:rsidR="000A7A59" w:rsidRPr="00355DA7" w:rsidRDefault="000A7A59" w:rsidP="00355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ND12.</w:t>
            </w:r>
          </w:p>
        </w:tc>
        <w:tc>
          <w:tcPr>
            <w:tcW w:w="71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8A227" w14:textId="77777777" w:rsidR="000A7A59" w:rsidRPr="00355DA7" w:rsidRDefault="000A7A59" w:rsidP="00355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Did any member of the household suffer serious injury or illness because of [...]</w:t>
            </w:r>
          </w:p>
        </w:tc>
      </w:tr>
      <w:tr w:rsidR="000A7A59" w:rsidRPr="00355DA7" w14:paraId="172CDC14" w14:textId="77777777" w:rsidTr="00335437">
        <w:tc>
          <w:tcPr>
            <w:tcW w:w="900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9FD72" w14:textId="77777777" w:rsidR="000A7A59" w:rsidRPr="00355DA7" w:rsidRDefault="000A7A59" w:rsidP="00355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The death of family members (spouse, parent, sibling, child, or relatives)</w:t>
            </w:r>
          </w:p>
        </w:tc>
      </w:tr>
      <w:tr w:rsidR="000A7A59" w:rsidRPr="00355DA7" w14:paraId="44C73736" w14:textId="77777777" w:rsidTr="00335437">
        <w:tc>
          <w:tcPr>
            <w:tcW w:w="18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3A0B1" w14:textId="77777777" w:rsidR="000A7A59" w:rsidRPr="00355DA7" w:rsidRDefault="000A7A59" w:rsidP="00355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EF03.</w:t>
            </w:r>
          </w:p>
        </w:tc>
        <w:tc>
          <w:tcPr>
            <w:tcW w:w="71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86D55" w14:textId="77777777" w:rsidR="000A7A59" w:rsidRPr="00355DA7" w:rsidRDefault="000A7A59" w:rsidP="00355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When did [...] pass away?</w:t>
            </w:r>
          </w:p>
        </w:tc>
      </w:tr>
      <w:tr w:rsidR="000A7A59" w:rsidRPr="00355DA7" w14:paraId="09D03E79" w14:textId="77777777" w:rsidTr="00335437">
        <w:tc>
          <w:tcPr>
            <w:tcW w:w="18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DEA96" w14:textId="77777777" w:rsidR="000A7A59" w:rsidRPr="00355DA7" w:rsidRDefault="000A7A59" w:rsidP="00355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BA06a.</w:t>
            </w:r>
          </w:p>
        </w:tc>
        <w:tc>
          <w:tcPr>
            <w:tcW w:w="71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D3969" w14:textId="77777777" w:rsidR="000A7A59" w:rsidRPr="00355DA7" w:rsidRDefault="000A7A59" w:rsidP="00355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sz w:val="24"/>
                <w:szCs w:val="24"/>
              </w:rPr>
              <w:t xml:space="preserve">12 months </w:t>
            </w:r>
            <w:proofErr w:type="gramStart"/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ago</w:t>
            </w:r>
            <w:proofErr w:type="gramEnd"/>
            <w:r w:rsidRPr="00355DA7">
              <w:rPr>
                <w:rFonts w:ascii="Times New Roman" w:hAnsi="Times New Roman" w:cs="Times New Roman"/>
                <w:sz w:val="24"/>
                <w:szCs w:val="24"/>
              </w:rPr>
              <w:t xml:space="preserve"> was your father/mother still alive?</w:t>
            </w:r>
          </w:p>
        </w:tc>
      </w:tr>
      <w:tr w:rsidR="000A7A59" w:rsidRPr="00355DA7" w14:paraId="38BF40A9" w14:textId="77777777" w:rsidTr="00335437">
        <w:tc>
          <w:tcPr>
            <w:tcW w:w="18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96CD2" w14:textId="77777777" w:rsidR="000A7A59" w:rsidRPr="00355DA7" w:rsidRDefault="000A7A59" w:rsidP="00355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BA29b.</w:t>
            </w:r>
          </w:p>
        </w:tc>
        <w:tc>
          <w:tcPr>
            <w:tcW w:w="71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064FE" w14:textId="77777777" w:rsidR="000A7A59" w:rsidRPr="00355DA7" w:rsidRDefault="000A7A59" w:rsidP="00355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How many siblings died during the past 12 months and were non-householders at the time of their deaths?</w:t>
            </w:r>
          </w:p>
        </w:tc>
      </w:tr>
      <w:tr w:rsidR="000A7A59" w:rsidRPr="00355DA7" w14:paraId="5879C10F" w14:textId="77777777" w:rsidTr="00335437">
        <w:tc>
          <w:tcPr>
            <w:tcW w:w="18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06BD0" w14:textId="77777777" w:rsidR="000A7A59" w:rsidRPr="00355DA7" w:rsidRDefault="000A7A59" w:rsidP="00355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BA83a.</w:t>
            </w:r>
          </w:p>
        </w:tc>
        <w:tc>
          <w:tcPr>
            <w:tcW w:w="71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4CAEE" w14:textId="77777777" w:rsidR="000A7A59" w:rsidRPr="00355DA7" w:rsidRDefault="000A7A59" w:rsidP="00355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Child [...] still alive?</w:t>
            </w:r>
          </w:p>
        </w:tc>
      </w:tr>
      <w:tr w:rsidR="000A7A59" w:rsidRPr="00355DA7" w14:paraId="0A50A4AD" w14:textId="77777777" w:rsidTr="00335437">
        <w:tc>
          <w:tcPr>
            <w:tcW w:w="900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049EB" w14:textId="77777777" w:rsidR="000A7A59" w:rsidRPr="00355DA7" w:rsidRDefault="000A7A59" w:rsidP="00355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HH member relationship</w:t>
            </w:r>
          </w:p>
        </w:tc>
      </w:tr>
      <w:tr w:rsidR="000A7A59" w:rsidRPr="00355DA7" w14:paraId="5224D1CA" w14:textId="77777777" w:rsidTr="00335437">
        <w:tc>
          <w:tcPr>
            <w:tcW w:w="18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A2E54" w14:textId="77777777" w:rsidR="000A7A59" w:rsidRPr="00355DA7" w:rsidRDefault="000A7A59" w:rsidP="00355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AR02b.</w:t>
            </w:r>
          </w:p>
        </w:tc>
        <w:tc>
          <w:tcPr>
            <w:tcW w:w="71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0302C" w14:textId="77777777" w:rsidR="000A7A59" w:rsidRPr="00355DA7" w:rsidRDefault="000A7A59" w:rsidP="00355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Relationship to household head now.</w:t>
            </w:r>
          </w:p>
        </w:tc>
      </w:tr>
      <w:tr w:rsidR="000A7A59" w:rsidRPr="00355DA7" w14:paraId="04707155" w14:textId="77777777" w:rsidTr="00335437">
        <w:tc>
          <w:tcPr>
            <w:tcW w:w="18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108FF" w14:textId="77777777" w:rsidR="000A7A59" w:rsidRPr="00355DA7" w:rsidRDefault="000A7A59" w:rsidP="00355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31DF0" w14:textId="77777777" w:rsidR="000A7A59" w:rsidRPr="00355DA7" w:rsidRDefault="000A7A59" w:rsidP="00355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Start"/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  <w:proofErr w:type="gramEnd"/>
            <w:r w:rsidRPr="00355DA7">
              <w:rPr>
                <w:rFonts w:ascii="Times New Roman" w:hAnsi="Times New Roman" w:cs="Times New Roman"/>
                <w:sz w:val="24"/>
                <w:szCs w:val="24"/>
              </w:rPr>
              <w:t xml:space="preserve"> household head, husband/wife, child (biological), child (non-biological), son/daughter-in-law, parents, parent-in-law, sibling, brother/sister-in-law, grandchild, grandparent, uncle/aunt, nephew/niece, cousin, and other family.</w:t>
            </w:r>
          </w:p>
        </w:tc>
      </w:tr>
      <w:tr w:rsidR="000A7A59" w:rsidRPr="00355DA7" w14:paraId="18BBB895" w14:textId="77777777" w:rsidTr="00335437">
        <w:tc>
          <w:tcPr>
            <w:tcW w:w="18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88824" w14:textId="77777777" w:rsidR="000A7A59" w:rsidRPr="00355DA7" w:rsidRDefault="000A7A59" w:rsidP="00355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RELATPROX.</w:t>
            </w:r>
          </w:p>
        </w:tc>
        <w:tc>
          <w:tcPr>
            <w:tcW w:w="71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BCB1C" w14:textId="77777777" w:rsidR="000A7A59" w:rsidRPr="00355DA7" w:rsidRDefault="000A7A59" w:rsidP="00355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Relationship with the deceased.</w:t>
            </w:r>
          </w:p>
        </w:tc>
      </w:tr>
      <w:tr w:rsidR="000A7A59" w:rsidRPr="00355DA7" w14:paraId="549678DA" w14:textId="77777777" w:rsidTr="00335437">
        <w:tc>
          <w:tcPr>
            <w:tcW w:w="18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4E393" w14:textId="77777777" w:rsidR="000A7A59" w:rsidRPr="00355DA7" w:rsidRDefault="000A7A59" w:rsidP="00355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B6820" w14:textId="77777777" w:rsidR="000A7A59" w:rsidRPr="00355DA7" w:rsidRDefault="000A7A59" w:rsidP="00355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Start"/>
            <w:r w:rsidRPr="00355DA7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  <w:proofErr w:type="gramEnd"/>
            <w:r w:rsidRPr="00355DA7">
              <w:rPr>
                <w:rFonts w:ascii="Times New Roman" w:hAnsi="Times New Roman" w:cs="Times New Roman"/>
                <w:sz w:val="24"/>
                <w:szCs w:val="24"/>
              </w:rPr>
              <w:t xml:space="preserve"> spouse, child, parent, sibling, and in-law</w:t>
            </w:r>
          </w:p>
        </w:tc>
      </w:tr>
    </w:tbl>
    <w:p w14:paraId="37F3A2D9" w14:textId="77777777" w:rsidR="00603A21" w:rsidRPr="00355DA7" w:rsidRDefault="00603A21" w:rsidP="00355D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03A21" w:rsidRPr="00355DA7" w:rsidSect="000A7A59">
      <w:footerReference w:type="default" r:id="rId7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DA7DF2" w14:textId="77777777" w:rsidR="003A10C6" w:rsidRDefault="003A10C6">
      <w:pPr>
        <w:spacing w:line="240" w:lineRule="auto"/>
      </w:pPr>
      <w:r>
        <w:separator/>
      </w:r>
    </w:p>
  </w:endnote>
  <w:endnote w:type="continuationSeparator" w:id="0">
    <w:p w14:paraId="21450F6D" w14:textId="77777777" w:rsidR="003A10C6" w:rsidRDefault="003A10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92C13E" w14:textId="77777777" w:rsidR="002E589D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621B1D" w14:textId="77777777" w:rsidR="003A10C6" w:rsidRDefault="003A10C6">
      <w:pPr>
        <w:spacing w:line="240" w:lineRule="auto"/>
      </w:pPr>
      <w:r>
        <w:separator/>
      </w:r>
    </w:p>
  </w:footnote>
  <w:footnote w:type="continuationSeparator" w:id="0">
    <w:p w14:paraId="7B9A3E9B" w14:textId="77777777" w:rsidR="003A10C6" w:rsidRDefault="003A10C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E21B55"/>
    <w:multiLevelType w:val="hybridMultilevel"/>
    <w:tmpl w:val="A25048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CB7DC5"/>
    <w:multiLevelType w:val="hybridMultilevel"/>
    <w:tmpl w:val="CD2EFFE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A5153A"/>
    <w:multiLevelType w:val="hybridMultilevel"/>
    <w:tmpl w:val="E952955E"/>
    <w:lvl w:ilvl="0" w:tplc="1504B8D8">
      <w:start w:val="13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7316990">
    <w:abstractNumId w:val="1"/>
  </w:num>
  <w:num w:numId="2" w16cid:durableId="642006116">
    <w:abstractNumId w:val="2"/>
  </w:num>
  <w:num w:numId="3" w16cid:durableId="14154702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IyNLE0tjC1NDU1tjRT0lEKTi0uzszPAykwqgUAqL3pgiwAAAA="/>
  </w:docVars>
  <w:rsids>
    <w:rsidRoot w:val="000A7A59"/>
    <w:rsid w:val="000A7A59"/>
    <w:rsid w:val="00252969"/>
    <w:rsid w:val="002E589D"/>
    <w:rsid w:val="00355DA7"/>
    <w:rsid w:val="003A10C6"/>
    <w:rsid w:val="00603A21"/>
    <w:rsid w:val="007779D5"/>
    <w:rsid w:val="00CC5303"/>
    <w:rsid w:val="00E7175B"/>
    <w:rsid w:val="00E743AF"/>
    <w:rsid w:val="00EF2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E79025"/>
  <w15:chartTrackingRefBased/>
  <w15:docId w15:val="{2997CC4D-3C06-4664-B95B-1198C0F19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A59"/>
    <w:pPr>
      <w:spacing w:after="0" w:line="276" w:lineRule="auto"/>
    </w:pPr>
    <w:rPr>
      <w:rFonts w:ascii="Arial" w:eastAsia="Arial" w:hAnsi="Arial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7A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7A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7A5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7A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7A5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7A5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7A5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7A5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7A5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7A5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7A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7A5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7A5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7A5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7A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7A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7A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7A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7A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7A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7A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7A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7A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7A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7A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7A5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7A5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7A5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7A5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ri Maharani</dc:creator>
  <cp:keywords/>
  <dc:description/>
  <cp:lastModifiedBy>Asri Maharani</cp:lastModifiedBy>
  <cp:revision>2</cp:revision>
  <dcterms:created xsi:type="dcterms:W3CDTF">2025-12-30T18:14:00Z</dcterms:created>
  <dcterms:modified xsi:type="dcterms:W3CDTF">2025-12-30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0db905-da3a-4446-8837-4a82722abec1</vt:lpwstr>
  </property>
</Properties>
</file>